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3A9" w:rsidRPr="00CD08D1" w:rsidRDefault="007E13A9" w:rsidP="00D72B19">
      <w:pPr>
        <w:rPr>
          <w:b/>
        </w:rPr>
      </w:pPr>
      <w:r w:rsidRPr="00CD08D1">
        <w:rPr>
          <w:b/>
        </w:rPr>
        <w:t xml:space="preserve">S1 </w:t>
      </w:r>
      <w:proofErr w:type="spellStart"/>
      <w:r w:rsidRPr="00CD08D1">
        <w:rPr>
          <w:b/>
        </w:rPr>
        <w:t>Table</w:t>
      </w:r>
      <w:proofErr w:type="spellEnd"/>
      <w:r w:rsidRPr="00CD08D1">
        <w:rPr>
          <w:b/>
        </w:rPr>
        <w:t>. List of primers</w:t>
      </w:r>
    </w:p>
    <w:p w:rsidR="00D72B19" w:rsidRDefault="00D72B19" w:rsidP="00D72B19">
      <w:pPr>
        <w:rPr>
          <w:rFonts w:asciiTheme="majorHAnsi" w:hAnsiTheme="majorHAnsi"/>
        </w:rPr>
      </w:pPr>
    </w:p>
    <w:tbl>
      <w:tblPr>
        <w:tblW w:w="15215" w:type="dxa"/>
        <w:tblInd w:w="-72" w:type="dxa"/>
        <w:tblLook w:val="04A0" w:firstRow="1" w:lastRow="0" w:firstColumn="1" w:lastColumn="0" w:noHBand="0" w:noVBand="1"/>
      </w:tblPr>
      <w:tblGrid>
        <w:gridCol w:w="2420"/>
        <w:gridCol w:w="960"/>
        <w:gridCol w:w="6715"/>
        <w:gridCol w:w="5120"/>
      </w:tblGrid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0425-up-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L571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GGTTTAA</w:t>
            </w:r>
            <w:r w:rsidRPr="00D72B19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U</w:t>
            </w: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CACTACGTTCCGATTTTCG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0425 deletion in T. atroroseus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0425-up-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L572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GACTTAA</w:t>
            </w:r>
            <w:r w:rsidRPr="00D72B19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U</w:t>
            </w: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ACGGCTCTTTTTCTAATTGCTG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0425 deletion in T. atroroseus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0425-dw-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L573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GCATTAA</w:t>
            </w:r>
            <w:r w:rsidRPr="00D72B19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U</w:t>
            </w: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TCATTTTGGGTGTGTGGGAG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0425 deletion in T. atroroseus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0425-dw-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L574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GTCTTAA</w:t>
            </w:r>
            <w:r w:rsidRPr="00D72B19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U</w:t>
            </w: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CTTATCGTCGTTTCTGATTGGAG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0425 deletion in T. atroroseus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RNA-Tatro00425-1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L559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E26B0A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GTAAGC</w:t>
            </w:r>
            <w:r w:rsidRPr="00D72B19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U</w:t>
            </w:r>
            <w:r w:rsidR="00B5793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GTC</w:t>
            </w:r>
            <w:r w:rsidR="00B5793A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AACTTCCGACGGTCAGATGG</w:t>
            </w:r>
            <w:r w:rsidRPr="00D72B19">
              <w:rPr>
                <w:rFonts w:ascii="Calibri" w:eastAsia="Times New Roman" w:hAnsi="Calibri" w:cs="Times New Roman"/>
                <w:color w:val="FFC000"/>
                <w:sz w:val="18"/>
                <w:lang w:val="en-US"/>
              </w:rPr>
              <w:t>GTTTTAGAGCTAGAAATAGCAAGTTAAA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A866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0425 deletion in T. atroroseus (</w:t>
            </w: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protospacer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 xml:space="preserve"> </w:t>
            </w:r>
            <w:r w:rsidR="00A8668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3</w:t>
            </w: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)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RNA-Tatro00425-1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L560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GCTTAC</w:t>
            </w:r>
            <w:r w:rsidRPr="00D72B19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U</w:t>
            </w:r>
            <w:r w:rsidR="00B5793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GTTTCGTCCTCACGGACTCATCAG</w:t>
            </w:r>
            <w:r w:rsidR="00B5793A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AACTTC</w:t>
            </w:r>
            <w:r w:rsidRPr="00D72B19">
              <w:rPr>
                <w:rFonts w:ascii="Calibri" w:eastAsia="Times New Roman" w:hAnsi="Calibri" w:cs="Times New Roman"/>
                <w:color w:val="FFC000"/>
                <w:sz w:val="18"/>
                <w:lang w:val="en-US"/>
              </w:rPr>
              <w:t>CGGTGATGTCTGCTCAAGCG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0425 deletion</w:t>
            </w:r>
            <w:r w:rsidR="00A8668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 xml:space="preserve"> in T. atroroseus (</w:t>
            </w:r>
            <w:proofErr w:type="spellStart"/>
            <w:r w:rsidR="00A8668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protospacer</w:t>
            </w:r>
            <w:proofErr w:type="spellEnd"/>
            <w:r w:rsidR="00A8668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 xml:space="preserve"> 3</w:t>
            </w: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)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RNA-Tatro00425-2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L561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E26B0A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GTAAGC</w:t>
            </w:r>
            <w:r w:rsidRPr="00D72B19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U</w:t>
            </w:r>
            <w:r w:rsidR="005E080E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GTC</w:t>
            </w:r>
            <w:r w:rsidR="00B5793A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AGCTCTTCAAGTACAAGAGG</w:t>
            </w:r>
            <w:r w:rsidRPr="00D72B19">
              <w:rPr>
                <w:rFonts w:ascii="Calibri" w:eastAsia="Times New Roman" w:hAnsi="Calibri" w:cs="Times New Roman"/>
                <w:color w:val="FFC000"/>
                <w:sz w:val="18"/>
                <w:lang w:val="en-US"/>
              </w:rPr>
              <w:t>GTTTTAGAGCTAGAAATAGCAAGTTAAA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0425 deletion in T. atroroseus (</w:t>
            </w: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protospacer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 xml:space="preserve"> 2)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RNA-Tatro00425-2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L562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GCTTAC</w:t>
            </w:r>
            <w:r w:rsidRPr="00D72B19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U</w:t>
            </w:r>
            <w:r w:rsidR="00B5793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GTTTCGTCCTCACGGACTCATCAG</w:t>
            </w:r>
            <w:r w:rsidR="00B5793A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AGCTCT</w:t>
            </w:r>
            <w:r w:rsidRPr="00D72B19">
              <w:rPr>
                <w:rFonts w:ascii="Calibri" w:eastAsia="Times New Roman" w:hAnsi="Calibri" w:cs="Times New Roman"/>
                <w:color w:val="FFC000"/>
                <w:sz w:val="18"/>
                <w:lang w:val="en-US"/>
              </w:rPr>
              <w:t>CGGTGATGTCTGCTCAAGCG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0425 deletion in T. atroroseus (</w:t>
            </w: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protospacer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 xml:space="preserve"> 2)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RNA-Tatro00425-3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L563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E26B0A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GTAAGC</w:t>
            </w:r>
            <w:r w:rsidRPr="00D72B19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U</w:t>
            </w:r>
            <w:r w:rsidR="005E080E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GTC</w:t>
            </w:r>
            <w:r w:rsidR="00B5793A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GAGAAGTTCCCCCTGATCGG</w:t>
            </w:r>
            <w:r w:rsidRPr="00D72B19">
              <w:rPr>
                <w:rFonts w:ascii="Calibri" w:eastAsia="Times New Roman" w:hAnsi="Calibri" w:cs="Times New Roman"/>
                <w:color w:val="FFC000"/>
                <w:sz w:val="18"/>
                <w:lang w:val="en-US"/>
              </w:rPr>
              <w:t>GTTTTAGAGCTAGAAATAGCAAGTTAAA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0425 deletion</w:t>
            </w:r>
            <w:r w:rsidR="00A8668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 xml:space="preserve"> in T. atroroseus (</w:t>
            </w:r>
            <w:proofErr w:type="spellStart"/>
            <w:r w:rsidR="00A8668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protospacer</w:t>
            </w:r>
            <w:proofErr w:type="spellEnd"/>
            <w:r w:rsidR="00A8668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 xml:space="preserve"> 1</w:t>
            </w: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)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RNA-Tatro00425-3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L564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GCTTAC</w:t>
            </w:r>
            <w:r w:rsidRPr="00D72B19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U</w:t>
            </w:r>
            <w:r w:rsidR="00B5793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GTTTCGTCCTCACGGACTCATCAG</w:t>
            </w:r>
            <w:r w:rsidR="00B5793A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GAGAAG</w:t>
            </w:r>
            <w:r w:rsidRPr="00D72B19">
              <w:rPr>
                <w:rFonts w:ascii="Calibri" w:eastAsia="Times New Roman" w:hAnsi="Calibri" w:cs="Times New Roman"/>
                <w:color w:val="FFC000"/>
                <w:sz w:val="18"/>
                <w:lang w:val="en-US"/>
              </w:rPr>
              <w:t>CGGTGATGTCTGCTCAAGCG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0425 deletion</w:t>
            </w:r>
            <w:r w:rsidR="008B388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 xml:space="preserve"> in T. atroroseus (</w:t>
            </w:r>
            <w:proofErr w:type="spellStart"/>
            <w:r w:rsidR="008B388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protospacer</w:t>
            </w:r>
            <w:proofErr w:type="spellEnd"/>
            <w:r w:rsidR="008B3885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 xml:space="preserve"> 1</w:t>
            </w: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)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alA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up-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L457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GGTTTAA</w:t>
            </w:r>
            <w:r w:rsidRPr="00D72B19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U</w:t>
            </w: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TCACATTACTTTCATCTGGTCTCG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4451 deletion in T. atroroseus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alA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up-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L458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GACTTAA</w:t>
            </w:r>
            <w:r w:rsidRPr="00D72B19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U</w:t>
            </w: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ACAGAATATATAAAATCAGAAAAGTCAAATA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4451 deletion in T. atroroseus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alA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dw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L459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GCATTAA</w:t>
            </w:r>
            <w:r w:rsidRPr="00D72B19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U</w:t>
            </w: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CGTAGATCGGGGCAGAG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4451 deletion in T. atroroseus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alA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dw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L460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GTCTTAA</w:t>
            </w:r>
            <w:r w:rsidRPr="00D72B19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U</w:t>
            </w: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GCATAGTTTGTCATTTTATCCCA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4451 deletion in T. atroroseus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RNA-</w:t>
            </w: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alA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L461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GTAAGC</w:t>
            </w:r>
            <w:r w:rsidRPr="00D72B19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U</w:t>
            </w:r>
            <w:r w:rsidR="005E080E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GTC</w:t>
            </w:r>
            <w:bookmarkStart w:id="0" w:name="_GoBack"/>
            <w:bookmarkEnd w:id="0"/>
            <w:r w:rsidR="00B5793A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AACTAAGCTAGAAGAACAGG</w:t>
            </w:r>
            <w:r w:rsidRPr="00D72B19">
              <w:rPr>
                <w:rFonts w:ascii="Calibri" w:eastAsia="Times New Roman" w:hAnsi="Calibri" w:cs="Times New Roman"/>
                <w:color w:val="F79646"/>
                <w:sz w:val="18"/>
                <w:lang w:val="en-US"/>
              </w:rPr>
              <w:t>GTTTTAGAGCTAGAAATAGCAAGTTAAA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4451 deletion in T. atroroseus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RNA-</w:t>
            </w: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alA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L462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GCTTAC</w:t>
            </w:r>
            <w:r w:rsidRPr="00D72B19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U</w:t>
            </w:r>
            <w:r w:rsidR="00B5793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GTTTCGTCCTCACGGACTCATCAG</w:t>
            </w:r>
            <w:r w:rsidR="00B5793A">
              <w:rPr>
                <w:rFonts w:ascii="Calibri" w:eastAsia="Times New Roman" w:hAnsi="Calibri" w:cs="Times New Roman"/>
                <w:color w:val="FF0000"/>
                <w:sz w:val="18"/>
                <w:lang w:val="en-US"/>
              </w:rPr>
              <w:t>AACTAA</w:t>
            </w:r>
            <w:r w:rsidRPr="00D72B19">
              <w:rPr>
                <w:rFonts w:ascii="Calibri" w:eastAsia="Times New Roman" w:hAnsi="Calibri" w:cs="Times New Roman"/>
                <w:color w:val="F79646"/>
                <w:sz w:val="18"/>
                <w:lang w:val="en-US"/>
              </w:rPr>
              <w:t>CGGTGATGTCTGCTCAAGCG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4451 deletion in T. atroroseus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0425-upchk-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L581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ACCAGTATCTTCGTATCTTTCG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0425 deletion in T. atroroseus - check primer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0425-hkchk-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L582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ATGCCTTGACATAATTTGTAACCA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0425 deletion in T. atroroseus - check primer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0425-hkchk-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L583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CTCCATCTCCATAGTGACTGGTA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0425 deletion in T. atroroseus - check primer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pdA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p-</w:t>
            </w: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int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r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SN105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TGGACGCCCTACAGATG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Deletion up check primer (</w:t>
            </w: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hph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 xml:space="preserve"> promoter)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alA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pchk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L472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CCAACGAGCATAGTATCTCCGA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4451 deletion in T. atroroseus - check primer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alA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hkchk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L515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GACCCTCTGGTGGTAGTTGG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4451 deletion in T. atroroseus - check primer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alA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hkchk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ML516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TCACCGCACATCAAGCCTA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4451 deletion in T. atroroseus - check primer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ATR-</w:t>
            </w: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lbA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Dw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hk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B409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TATTCTCGTACCGCATCC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0425 deletion in T. atroroseus - check primer</w:t>
            </w:r>
          </w:p>
        </w:tc>
      </w:tr>
      <w:tr w:rsidR="00D72B19" w:rsidRPr="005E080E" w:rsidTr="00D72B1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ATR-</w:t>
            </w: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alA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Dw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  <w:proofErr w:type="spellStart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hk</w:t>
            </w:r>
            <w:proofErr w:type="spellEnd"/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B410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CATTCCATGCAACACCTACGAT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B19" w:rsidRPr="00D72B19" w:rsidRDefault="00D72B19" w:rsidP="00D72B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72B1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UA08_04451 deletion in T. atroroseus - check primer</w:t>
            </w:r>
          </w:p>
        </w:tc>
      </w:tr>
    </w:tbl>
    <w:p w:rsidR="00D72B19" w:rsidRPr="00D72B19" w:rsidRDefault="00D72B19" w:rsidP="00D72B19">
      <w:pPr>
        <w:rPr>
          <w:lang w:val="en-US"/>
        </w:rPr>
      </w:pPr>
    </w:p>
    <w:sectPr w:rsidR="00D72B19" w:rsidRPr="00D72B19" w:rsidSect="00D72B1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3A9"/>
    <w:rsid w:val="003109C9"/>
    <w:rsid w:val="005A5921"/>
    <w:rsid w:val="005E080E"/>
    <w:rsid w:val="007E13A9"/>
    <w:rsid w:val="008B3885"/>
    <w:rsid w:val="00A86689"/>
    <w:rsid w:val="00B5793A"/>
    <w:rsid w:val="00CD08D1"/>
    <w:rsid w:val="00D72B19"/>
    <w:rsid w:val="00EA3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27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2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und Nielsen</dc:creator>
  <cp:lastModifiedBy>Maria Lund Nielsen</cp:lastModifiedBy>
  <cp:revision>7</cp:revision>
  <dcterms:created xsi:type="dcterms:W3CDTF">2016-12-12T22:18:00Z</dcterms:created>
  <dcterms:modified xsi:type="dcterms:W3CDTF">2016-12-18T18:19:00Z</dcterms:modified>
</cp:coreProperties>
</file>